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28369" w14:textId="57F4471D" w:rsidR="00BD08D7" w:rsidRPr="00AB3DEC" w:rsidRDefault="00BD08D7" w:rsidP="00BD08D7">
      <w:pPr>
        <w:spacing w:before="40"/>
        <w:contextualSpacing/>
        <w:jc w:val="center"/>
        <w:rPr>
          <w:rFonts w:ascii="Times" w:hAnsi="Times"/>
          <w:b/>
          <w:bCs/>
          <w:color w:val="000000" w:themeColor="text1"/>
        </w:rPr>
      </w:pPr>
      <w:r w:rsidRPr="00AB3DEC">
        <w:rPr>
          <w:rFonts w:ascii="Times" w:hAnsi="Times"/>
          <w:b/>
          <w:bCs/>
          <w:color w:val="000000" w:themeColor="text1"/>
        </w:rPr>
        <w:t xml:space="preserve">Data Extraction </w:t>
      </w:r>
      <w:r w:rsidR="003C539F" w:rsidRPr="00AB3DEC">
        <w:rPr>
          <w:rFonts w:ascii="Times" w:hAnsi="Times"/>
          <w:b/>
          <w:bCs/>
          <w:color w:val="000000" w:themeColor="text1"/>
        </w:rPr>
        <w:t>Instrument</w:t>
      </w:r>
      <w:r w:rsidR="003C539F">
        <w:rPr>
          <w:rFonts w:ascii="Times" w:hAnsi="Times"/>
          <w:b/>
          <w:bCs/>
          <w:color w:val="000000" w:themeColor="text1"/>
        </w:rPr>
        <w:t xml:space="preserve"> </w:t>
      </w:r>
    </w:p>
    <w:tbl>
      <w:tblPr>
        <w:tblW w:w="9250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31"/>
        <w:gridCol w:w="4719"/>
      </w:tblGrid>
      <w:tr w:rsidR="00AD7BD9" w:rsidRPr="00AD7BD9" w14:paraId="1D7C2BD5" w14:textId="77777777" w:rsidTr="006C5223">
        <w:trPr>
          <w:trHeight w:val="340"/>
          <w:jc w:val="center"/>
        </w:trPr>
        <w:tc>
          <w:tcPr>
            <w:tcW w:w="9250" w:type="dxa"/>
            <w:gridSpan w:val="2"/>
            <w:shd w:val="clear" w:color="auto" w:fill="auto"/>
            <w:noWrap/>
          </w:tcPr>
          <w:p w14:paraId="47EE5693" w14:textId="1FDF7488" w:rsidR="00167F6D" w:rsidRPr="00AD7BD9" w:rsidRDefault="00167F6D" w:rsidP="006C522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D7BD9">
              <w:rPr>
                <w:rFonts w:ascii="Times" w:hAnsi="Times"/>
                <w:b/>
                <w:bCs/>
                <w:color w:val="000000" w:themeColor="text1"/>
              </w:rPr>
              <w:t xml:space="preserve">General characteristics </w:t>
            </w:r>
          </w:p>
        </w:tc>
      </w:tr>
      <w:tr w:rsidR="00AD7BD9" w:rsidRPr="00AD7BD9" w14:paraId="7B0C4DAC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73F83A18" w14:textId="4C721610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Study title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14D99A97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BA2B723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220CAFE1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Authors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5BC40FE5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D4585B0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7C585F40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Year of publication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654B1A86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3FB26D39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458FAE12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Literature type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3415B44B" w14:textId="26A2FDD2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1DCEDD85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3B150497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Country of publication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305DE960" w14:textId="55F015AA" w:rsidR="00BD08D7" w:rsidRPr="00AD7BD9" w:rsidRDefault="00BD08D7" w:rsidP="003C539F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40078B14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</w:tcPr>
          <w:p w14:paraId="15C5FA8C" w14:textId="43A5C91C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Research aim/purpose/objective</w:t>
            </w:r>
          </w:p>
        </w:tc>
        <w:tc>
          <w:tcPr>
            <w:tcW w:w="4719" w:type="dxa"/>
            <w:shd w:val="clear" w:color="auto" w:fill="auto"/>
            <w:noWrap/>
          </w:tcPr>
          <w:p w14:paraId="67298CB3" w14:textId="77777777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1C0DC32D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63FABE11" w14:textId="77777777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Methodology/methods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255A80D9" w14:textId="767BF352" w:rsidR="00221135" w:rsidRPr="00AD7BD9" w:rsidRDefault="00221135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57F79A69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6E8B9A70" w14:textId="6CA09AC5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Geographical setting</w:t>
            </w:r>
            <w:r w:rsidR="0045075F" w:rsidRPr="00AD7BD9">
              <w:rPr>
                <w:rFonts w:ascii="Times" w:hAnsi="Times"/>
                <w:color w:val="000000" w:themeColor="text1"/>
              </w:rPr>
              <w:t xml:space="preserve"> (province(s), region)</w:t>
            </w:r>
          </w:p>
          <w:p w14:paraId="7A3C196F" w14:textId="325A48C7" w:rsidR="00BD08D7" w:rsidRPr="00AD7BD9" w:rsidRDefault="1C03665A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(Where the study is taking place)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6EA8ACBC" w14:textId="77777777" w:rsidR="00BD08D7" w:rsidRPr="00AD7BD9" w:rsidRDefault="00BD08D7" w:rsidP="00C52DB4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B7E861C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50EBA08F" w14:textId="5FC37FD8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Type of service</w:t>
            </w:r>
          </w:p>
          <w:p w14:paraId="7A7B75CC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(</w:t>
            </w:r>
            <w:proofErr w:type="gramStart"/>
            <w:r w:rsidRPr="00AD7BD9">
              <w:rPr>
                <w:rFonts w:ascii="Times" w:hAnsi="Times"/>
                <w:color w:val="000000" w:themeColor="text1"/>
              </w:rPr>
              <w:t>healthcare</w:t>
            </w:r>
            <w:proofErr w:type="gramEnd"/>
            <w:r w:rsidRPr="00AD7BD9">
              <w:rPr>
                <w:rFonts w:ascii="Times" w:hAnsi="Times"/>
                <w:color w:val="000000" w:themeColor="text1"/>
              </w:rPr>
              <w:t>, education, community)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6D6309DE" w14:textId="0C328575" w:rsidR="00BD08D7" w:rsidRPr="00AD7BD9" w:rsidRDefault="00BD08D7" w:rsidP="003C539F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B64FC9D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0FEB8869" w14:textId="6A0C61AD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Description of community involvement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59DCEC60" w14:textId="093685F1" w:rsidR="00BD08D7" w:rsidRPr="00AD7BD9" w:rsidRDefault="00BD08D7" w:rsidP="003C539F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2FCA59B8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</w:tcPr>
          <w:p w14:paraId="3C3BCF6E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Involved community, knowledge users, or stakeholders</w:t>
            </w:r>
          </w:p>
        </w:tc>
        <w:tc>
          <w:tcPr>
            <w:tcW w:w="4719" w:type="dxa"/>
            <w:shd w:val="clear" w:color="auto" w:fill="auto"/>
            <w:noWrap/>
          </w:tcPr>
          <w:p w14:paraId="0D675B81" w14:textId="77777777" w:rsidR="003C539F" w:rsidRPr="00AD7BD9" w:rsidRDefault="003C539F" w:rsidP="003C539F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With whom did the trainee partner with?</w:t>
            </w:r>
          </w:p>
          <w:p w14:paraId="5D9171DF" w14:textId="512E0A3A" w:rsidR="00BD08D7" w:rsidRPr="00AD7BD9" w:rsidRDefault="003C539F" w:rsidP="003C539F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e.g., patients, health care providers, policymakers, government, etc.</w:t>
            </w:r>
          </w:p>
        </w:tc>
      </w:tr>
      <w:tr w:rsidR="00AD7BD9" w:rsidRPr="00AD7BD9" w14:paraId="5E0E0A26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00E0BC4B" w14:textId="0FF76529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Use of a theory</w:t>
            </w:r>
            <w:r w:rsidR="003C539F" w:rsidRPr="00AD7BD9">
              <w:rPr>
                <w:rFonts w:ascii="Times" w:hAnsi="Times"/>
                <w:color w:val="000000" w:themeColor="text1"/>
              </w:rPr>
              <w:t xml:space="preserve">, model, or </w:t>
            </w:r>
            <w:r w:rsidRPr="00AD7BD9">
              <w:rPr>
                <w:rFonts w:ascii="Times" w:hAnsi="Times"/>
                <w:color w:val="000000" w:themeColor="text1"/>
              </w:rPr>
              <w:t>framework</w:t>
            </w:r>
            <w:r w:rsidR="003C539F" w:rsidRPr="00AD7BD9">
              <w:rPr>
                <w:rFonts w:ascii="Times" w:hAnsi="Times"/>
                <w:color w:val="000000" w:themeColor="text1"/>
              </w:rPr>
              <w:t xml:space="preserve"> (TMF)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48A4318F" w14:textId="0A2FA7D9" w:rsidR="00BD08D7" w:rsidRPr="00AD7BD9" w:rsidRDefault="003C539F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eastAsia="Cambria" w:hAnsi="Times" w:cs="Calibri"/>
                <w:color w:val="000000" w:themeColor="text1"/>
              </w:rPr>
              <w:t>NR if no TMF</w:t>
            </w:r>
          </w:p>
        </w:tc>
      </w:tr>
      <w:tr w:rsidR="00AD7BD9" w:rsidRPr="00AD7BD9" w14:paraId="0E9245ED" w14:textId="77777777" w:rsidTr="006C5223">
        <w:trPr>
          <w:trHeight w:val="340"/>
          <w:jc w:val="center"/>
        </w:trPr>
        <w:tc>
          <w:tcPr>
            <w:tcW w:w="9250" w:type="dxa"/>
            <w:gridSpan w:val="2"/>
            <w:shd w:val="clear" w:color="auto" w:fill="auto"/>
            <w:noWrap/>
          </w:tcPr>
          <w:p w14:paraId="361CEBE3" w14:textId="6644863E" w:rsidR="000E23E7" w:rsidRPr="00AD7BD9" w:rsidRDefault="000E23E7" w:rsidP="006C522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D7BD9">
              <w:rPr>
                <w:rFonts w:ascii="Times" w:hAnsi="Times"/>
                <w:b/>
                <w:bCs/>
                <w:color w:val="000000" w:themeColor="text1"/>
              </w:rPr>
              <w:t>Resilience/Protective Factors for mental health</w:t>
            </w:r>
          </w:p>
        </w:tc>
      </w:tr>
      <w:tr w:rsidR="00AD7BD9" w:rsidRPr="00AD7BD9" w14:paraId="32AE29E9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23D01078" w14:textId="77777777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Definition of resiliency/protective factors/coping skills used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0014A297" w14:textId="5B83EA0F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53696287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</w:tcPr>
          <w:p w14:paraId="1DA7429B" w14:textId="780C0C60" w:rsidR="00C616FB" w:rsidRPr="00AD7BD9" w:rsidRDefault="00C616FB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 xml:space="preserve">Identified </w:t>
            </w:r>
            <w:r w:rsidR="00B82EB0" w:rsidRPr="00AD7BD9">
              <w:rPr>
                <w:rFonts w:ascii="Times" w:hAnsi="Times"/>
                <w:color w:val="000000" w:themeColor="text1"/>
              </w:rPr>
              <w:t>resiliency</w:t>
            </w:r>
            <w:r w:rsidRPr="00AD7BD9">
              <w:rPr>
                <w:rFonts w:ascii="Times" w:hAnsi="Times"/>
                <w:color w:val="000000" w:themeColor="text1"/>
              </w:rPr>
              <w:t>/protective</w:t>
            </w:r>
          </w:p>
        </w:tc>
        <w:tc>
          <w:tcPr>
            <w:tcW w:w="4719" w:type="dxa"/>
            <w:shd w:val="clear" w:color="auto" w:fill="auto"/>
            <w:noWrap/>
          </w:tcPr>
          <w:p w14:paraId="34B308E7" w14:textId="633DA171" w:rsidR="00AD7BD9" w:rsidRPr="00AD7BD9" w:rsidRDefault="00AD7BD9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534A37C2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5E8AAC2E" w14:textId="0143B99D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Description of resilience or protective factors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08FC54B4" w14:textId="4E675014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3A79490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78FE8CBE" w14:textId="77777777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Type of mental health studied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586A5E11" w14:textId="6C77FBE9" w:rsidR="000E23E7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6E174510" w14:textId="77777777" w:rsidTr="006C5223">
        <w:trPr>
          <w:trHeight w:val="340"/>
          <w:jc w:val="center"/>
        </w:trPr>
        <w:tc>
          <w:tcPr>
            <w:tcW w:w="9250" w:type="dxa"/>
            <w:gridSpan w:val="2"/>
            <w:shd w:val="clear" w:color="auto" w:fill="auto"/>
            <w:noWrap/>
          </w:tcPr>
          <w:p w14:paraId="3D187397" w14:textId="36F91DC7" w:rsidR="000E23E7" w:rsidRPr="00AD7BD9" w:rsidRDefault="001D5B92" w:rsidP="006C522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D7BD9">
              <w:rPr>
                <w:rFonts w:ascii="Times" w:hAnsi="Times"/>
                <w:b/>
                <w:bCs/>
                <w:color w:val="000000" w:themeColor="text1"/>
              </w:rPr>
              <w:t>Indigenous y</w:t>
            </w:r>
            <w:r w:rsidR="000E23E7" w:rsidRPr="00AD7BD9">
              <w:rPr>
                <w:rFonts w:ascii="Times" w:hAnsi="Times"/>
                <w:b/>
                <w:bCs/>
                <w:color w:val="000000" w:themeColor="text1"/>
              </w:rPr>
              <w:t>outh characteristics</w:t>
            </w:r>
          </w:p>
        </w:tc>
      </w:tr>
      <w:tr w:rsidR="00AD7BD9" w:rsidRPr="00AD7BD9" w14:paraId="3A178D13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0DC17585" w14:textId="1D760572" w:rsidR="003502E1" w:rsidRPr="00AD7BD9" w:rsidRDefault="000E23E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Study population (participants)</w:t>
            </w:r>
            <w:r w:rsidR="003502E1" w:rsidRPr="00AD7BD9">
              <w:rPr>
                <w:rFonts w:ascii="Times" w:hAnsi="Times"/>
                <w:color w:val="000000" w:themeColor="text1"/>
              </w:rPr>
              <w:t xml:space="preserve"> </w:t>
            </w:r>
            <w:r w:rsidR="1C03665A" w:rsidRPr="00AD7BD9">
              <w:rPr>
                <w:rFonts w:ascii="Times" w:hAnsi="Times"/>
                <w:color w:val="000000" w:themeColor="text1"/>
              </w:rPr>
              <w:t>inclusion criteria (under methods section usually)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51C628C9" w14:textId="73A9A4DD" w:rsidR="000E23E7" w:rsidRPr="00AD7BD9" w:rsidRDefault="000E23E7" w:rsidP="00C52DB4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29B219E5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5F947A9E" w14:textId="49AEC1A3" w:rsidR="1C03665A" w:rsidRPr="00AD7BD9" w:rsidRDefault="1C03665A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 xml:space="preserve">Reported descriptions </w:t>
            </w:r>
            <w:r w:rsidR="003502E1" w:rsidRPr="00AD7BD9">
              <w:rPr>
                <w:rFonts w:ascii="Times" w:hAnsi="Times"/>
                <w:color w:val="000000" w:themeColor="text1"/>
              </w:rPr>
              <w:t>(e.g., age, gender, demographics)</w:t>
            </w:r>
          </w:p>
          <w:p w14:paraId="5F3B1044" w14:textId="306A196C" w:rsidR="1C03665A" w:rsidRPr="00AD7BD9" w:rsidRDefault="1C03665A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Read the results section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4EAF6EAD" w14:textId="52080205" w:rsidR="1C03665A" w:rsidRPr="00AD7BD9" w:rsidRDefault="1C03665A" w:rsidP="00AD7BD9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7C16DB17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</w:tcPr>
          <w:p w14:paraId="35DB3FF5" w14:textId="427D74C1" w:rsidR="003502E1" w:rsidRPr="00AD7BD9" w:rsidRDefault="003502E1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Indigenous community names</w:t>
            </w:r>
          </w:p>
        </w:tc>
        <w:tc>
          <w:tcPr>
            <w:tcW w:w="4719" w:type="dxa"/>
            <w:shd w:val="clear" w:color="auto" w:fill="auto"/>
            <w:noWrap/>
          </w:tcPr>
          <w:p w14:paraId="37315F04" w14:textId="184254B5" w:rsidR="003502E1" w:rsidRPr="00AD7BD9" w:rsidRDefault="003502E1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43C3C6C0" w14:textId="77777777" w:rsidTr="006C5223">
        <w:trPr>
          <w:trHeight w:val="340"/>
          <w:jc w:val="center"/>
        </w:trPr>
        <w:tc>
          <w:tcPr>
            <w:tcW w:w="9250" w:type="dxa"/>
            <w:gridSpan w:val="2"/>
            <w:shd w:val="clear" w:color="auto" w:fill="auto"/>
            <w:noWrap/>
          </w:tcPr>
          <w:p w14:paraId="604EA2AE" w14:textId="61E6A802" w:rsidR="0045075F" w:rsidRPr="00AD7BD9" w:rsidRDefault="0045075F" w:rsidP="006C522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D7BD9">
              <w:rPr>
                <w:rFonts w:ascii="Times" w:hAnsi="Times"/>
                <w:b/>
                <w:bCs/>
                <w:color w:val="000000" w:themeColor="text1"/>
              </w:rPr>
              <w:t>Outcome</w:t>
            </w:r>
          </w:p>
        </w:tc>
      </w:tr>
      <w:tr w:rsidR="00AD7BD9" w:rsidRPr="00AD7BD9" w14:paraId="046E16BA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</w:tcPr>
          <w:p w14:paraId="1D850251" w14:textId="1E345D88" w:rsidR="00167F6D" w:rsidRPr="00AD7BD9" w:rsidRDefault="00167F6D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Outcome</w:t>
            </w:r>
            <w:r w:rsidR="00574576" w:rsidRPr="00AD7BD9">
              <w:rPr>
                <w:rFonts w:ascii="Times" w:hAnsi="Times"/>
                <w:color w:val="000000" w:themeColor="text1"/>
              </w:rPr>
              <w:t>(s)</w:t>
            </w:r>
            <w:r w:rsidRPr="00AD7BD9">
              <w:rPr>
                <w:rFonts w:ascii="Times" w:hAnsi="Times"/>
                <w:color w:val="000000" w:themeColor="text1"/>
              </w:rPr>
              <w:t xml:space="preserve"> of interest</w:t>
            </w:r>
          </w:p>
        </w:tc>
        <w:tc>
          <w:tcPr>
            <w:tcW w:w="4719" w:type="dxa"/>
            <w:shd w:val="clear" w:color="auto" w:fill="auto"/>
            <w:noWrap/>
          </w:tcPr>
          <w:p w14:paraId="12B6A895" w14:textId="227880B9" w:rsidR="00167F6D" w:rsidRPr="00C52DB4" w:rsidRDefault="00167F6D" w:rsidP="00AD7BD9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AD7BD9" w:rsidRPr="00AD7BD9" w14:paraId="10A496BA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4DD5063D" w14:textId="786E8950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Outcome measurement tool</w:t>
            </w:r>
            <w:r w:rsidR="00574576" w:rsidRPr="00AD7BD9">
              <w:rPr>
                <w:rFonts w:ascii="Times" w:hAnsi="Times"/>
                <w:color w:val="000000" w:themeColor="text1"/>
              </w:rPr>
              <w:t>(s)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005D26C2" w14:textId="6DE49289" w:rsidR="00AD7BD9" w:rsidRPr="00AD7BD9" w:rsidRDefault="00AD7BD9" w:rsidP="00C52DB4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6C9351BB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749BD345" w14:textId="59F4E54D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Reported outcomes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1904EA0A" w14:textId="03EEFA06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787ED29A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6AB35370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Study main findings and conclusion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7C94EE17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4E6C66A2" w14:textId="77777777" w:rsidTr="006C5223">
        <w:trPr>
          <w:trHeight w:val="340"/>
          <w:jc w:val="center"/>
        </w:trPr>
        <w:tc>
          <w:tcPr>
            <w:tcW w:w="4531" w:type="dxa"/>
            <w:shd w:val="clear" w:color="auto" w:fill="auto"/>
            <w:noWrap/>
            <w:hideMark/>
          </w:tcPr>
          <w:p w14:paraId="34624DAA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Future implications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14:paraId="3A4A4601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AD7BD9" w:rsidRPr="00AD7BD9" w14:paraId="0C245E24" w14:textId="77777777" w:rsidTr="006C5223">
        <w:trPr>
          <w:trHeight w:val="340"/>
          <w:jc w:val="center"/>
        </w:trPr>
        <w:tc>
          <w:tcPr>
            <w:tcW w:w="45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hideMark/>
          </w:tcPr>
          <w:p w14:paraId="2FAA3FA0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  <w:r w:rsidRPr="00AD7BD9">
              <w:rPr>
                <w:rFonts w:ascii="Times" w:hAnsi="Times"/>
                <w:color w:val="000000" w:themeColor="text1"/>
              </w:rPr>
              <w:t>Other notes</w:t>
            </w:r>
          </w:p>
        </w:tc>
        <w:tc>
          <w:tcPr>
            <w:tcW w:w="471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hideMark/>
          </w:tcPr>
          <w:p w14:paraId="3157B0BF" w14:textId="77777777" w:rsidR="00BD08D7" w:rsidRPr="00AD7BD9" w:rsidRDefault="00BD08D7" w:rsidP="006C5223">
            <w:pPr>
              <w:rPr>
                <w:rFonts w:ascii="Times" w:hAnsi="Times"/>
                <w:color w:val="000000" w:themeColor="text1"/>
              </w:rPr>
            </w:pPr>
          </w:p>
        </w:tc>
      </w:tr>
    </w:tbl>
    <w:p w14:paraId="3CA947D8" w14:textId="77777777" w:rsidR="00775FD9" w:rsidRDefault="00775FD9" w:rsidP="000D68D2"/>
    <w:sectPr w:rsidR="00775FD9" w:rsidSect="00F225F1">
      <w:pgSz w:w="12240" w:h="15840"/>
      <w:pgMar w:top="1440" w:right="1440" w:bottom="130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D7"/>
    <w:rsid w:val="000D68D2"/>
    <w:rsid w:val="000E0989"/>
    <w:rsid w:val="000E23E7"/>
    <w:rsid w:val="00167F6D"/>
    <w:rsid w:val="001D5B92"/>
    <w:rsid w:val="00221135"/>
    <w:rsid w:val="003502E1"/>
    <w:rsid w:val="003C539F"/>
    <w:rsid w:val="003E7761"/>
    <w:rsid w:val="0041032E"/>
    <w:rsid w:val="0045075F"/>
    <w:rsid w:val="0046138C"/>
    <w:rsid w:val="005263F4"/>
    <w:rsid w:val="00547CD4"/>
    <w:rsid w:val="00574576"/>
    <w:rsid w:val="006C5223"/>
    <w:rsid w:val="00775FD9"/>
    <w:rsid w:val="00AD7BD9"/>
    <w:rsid w:val="00B25519"/>
    <w:rsid w:val="00B82EB0"/>
    <w:rsid w:val="00BD08D7"/>
    <w:rsid w:val="00C52DB4"/>
    <w:rsid w:val="00C616FB"/>
    <w:rsid w:val="00C65A3E"/>
    <w:rsid w:val="00C70C36"/>
    <w:rsid w:val="00CC47A2"/>
    <w:rsid w:val="00D172D9"/>
    <w:rsid w:val="00DA5A8D"/>
    <w:rsid w:val="00E30767"/>
    <w:rsid w:val="00E84FA5"/>
    <w:rsid w:val="00F225F1"/>
    <w:rsid w:val="1C03665A"/>
    <w:rsid w:val="1D860E5E"/>
    <w:rsid w:val="31DEF7D2"/>
    <w:rsid w:val="34D13CFE"/>
    <w:rsid w:val="619480F5"/>
    <w:rsid w:val="67BE3412"/>
    <w:rsid w:val="772C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349AA"/>
  <w15:chartTrackingRefBased/>
  <w15:docId w15:val="{A03A4809-EEE8-3E44-BD39-72CC7329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FDAF3BDF8A34586FFDBB3C8221FAE" ma:contentTypeVersion="4" ma:contentTypeDescription="Create a new document." ma:contentTypeScope="" ma:versionID="3626dfa0fbe442c0121e992ff8af8a6b">
  <xsd:schema xmlns:xsd="http://www.w3.org/2001/XMLSchema" xmlns:xs="http://www.w3.org/2001/XMLSchema" xmlns:p="http://schemas.microsoft.com/office/2006/metadata/properties" xmlns:ns2="6ff4fa72-7376-40b6-a15c-f19573b36944" targetNamespace="http://schemas.microsoft.com/office/2006/metadata/properties" ma:root="true" ma:fieldsID="7255f2cfb35e55ecb218479cf8129cf0" ns2:_="">
    <xsd:import namespace="6ff4fa72-7376-40b6-a15c-f19573b369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f4fa72-7376-40b6-a15c-f19573b36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55165E-5BFD-4419-A50E-6D9623EED7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F73A89-0447-4915-993F-D2E18167DE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F55D05-FEB6-48FB-A65F-A2C36872F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f4fa72-7376-40b6-a15c-f19573b36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5</cp:revision>
  <dcterms:created xsi:type="dcterms:W3CDTF">2023-08-23T18:11:00Z</dcterms:created>
  <dcterms:modified xsi:type="dcterms:W3CDTF">2023-08-2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FDAF3BDF8A34586FFDBB3C8221FAE</vt:lpwstr>
  </property>
</Properties>
</file>